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76DC" w:rsidRDefault="00480A66" w:rsidP="00686BDD">
      <w:pPr>
        <w:spacing w:after="200" w:line="276" w:lineRule="auto"/>
        <w:rPr>
          <w:b/>
        </w:rPr>
      </w:pPr>
      <w:r w:rsidRPr="00EB2F61">
        <w:rPr>
          <w:b/>
        </w:rPr>
        <w:t>Supplementary file S</w:t>
      </w:r>
      <w:r w:rsidR="003C46E6">
        <w:rPr>
          <w:b/>
        </w:rPr>
        <w:t>2</w:t>
      </w:r>
      <w:bookmarkStart w:id="0" w:name="_GoBack"/>
      <w:bookmarkEnd w:id="0"/>
      <w:r w:rsidRPr="00EB2F61">
        <w:rPr>
          <w:b/>
        </w:rPr>
        <w:t>: summary topic guides</w:t>
      </w:r>
    </w:p>
    <w:p w:rsidR="007F19ED" w:rsidRPr="007F19ED" w:rsidRDefault="007F19ED" w:rsidP="00686BDD">
      <w:pPr>
        <w:spacing w:after="200" w:line="276" w:lineRule="auto"/>
      </w:pPr>
      <w:r w:rsidRPr="007F19ED">
        <w:t>All participants, patient or caregiver, were asked to discuss issues around:</w:t>
      </w:r>
    </w:p>
    <w:p w:rsidR="00E45316" w:rsidRPr="006516AB" w:rsidRDefault="00E45316" w:rsidP="006516AB">
      <w:pPr>
        <w:pStyle w:val="ListParagraph"/>
        <w:numPr>
          <w:ilvl w:val="0"/>
          <w:numId w:val="1"/>
        </w:numPr>
        <w:ind w:left="426" w:hanging="426"/>
        <w:rPr>
          <w:b/>
        </w:rPr>
      </w:pPr>
      <w:r w:rsidRPr="006516AB">
        <w:rPr>
          <w:b/>
        </w:rPr>
        <w:t xml:space="preserve">Family </w:t>
      </w:r>
      <w:r w:rsidR="006516AB">
        <w:rPr>
          <w:b/>
        </w:rPr>
        <w:t>life</w:t>
      </w:r>
    </w:p>
    <w:p w:rsidR="00E45316" w:rsidRPr="00972EEB" w:rsidRDefault="00EB2F61" w:rsidP="00686BDD">
      <w:pPr>
        <w:spacing w:after="200" w:line="276" w:lineRule="auto"/>
      </w:pPr>
      <w:r w:rsidRPr="00972EEB">
        <w:t>Including:</w:t>
      </w:r>
      <w:r w:rsidR="00972EEB">
        <w:t xml:space="preserve"> c</w:t>
      </w:r>
      <w:r w:rsidR="00E45316" w:rsidRPr="00972EEB">
        <w:t>ommunication</w:t>
      </w:r>
      <w:r w:rsidR="00972EEB">
        <w:t xml:space="preserve">; </w:t>
      </w:r>
      <w:r w:rsidR="00E45316" w:rsidRPr="00972EEB">
        <w:t xml:space="preserve">changes in role responsibilities within the family </w:t>
      </w:r>
      <w:r w:rsidR="00972EEB">
        <w:t xml:space="preserve">such as caring responsibilities; </w:t>
      </w:r>
      <w:r w:rsidR="00E45316" w:rsidRPr="00972EEB">
        <w:t xml:space="preserve">role reversal/shift {e.g. parent looked after by child} </w:t>
      </w:r>
    </w:p>
    <w:p w:rsidR="00E45316" w:rsidRPr="00972EEB" w:rsidRDefault="00E45316" w:rsidP="00686BDD">
      <w:pPr>
        <w:pStyle w:val="ListParagraph"/>
        <w:numPr>
          <w:ilvl w:val="0"/>
          <w:numId w:val="1"/>
        </w:numPr>
        <w:spacing w:before="240"/>
        <w:ind w:left="425" w:hanging="425"/>
        <w:contextualSpacing w:val="0"/>
        <w:rPr>
          <w:b/>
        </w:rPr>
      </w:pPr>
      <w:r w:rsidRPr="00972EEB">
        <w:rPr>
          <w:b/>
        </w:rPr>
        <w:t xml:space="preserve">Relationships </w:t>
      </w:r>
    </w:p>
    <w:p w:rsidR="00E45316" w:rsidRDefault="00E45316" w:rsidP="00686BDD">
      <w:pPr>
        <w:spacing w:after="200" w:line="276" w:lineRule="auto"/>
      </w:pPr>
      <w:r w:rsidRPr="00972EEB">
        <w:t>As</w:t>
      </w:r>
      <w:r w:rsidR="00EB2F61" w:rsidRPr="00972EEB">
        <w:t xml:space="preserve"> for family </w:t>
      </w:r>
      <w:r w:rsidR="006516AB">
        <w:t>life</w:t>
      </w:r>
      <w:r w:rsidR="00EB2F61" w:rsidRPr="00972EEB">
        <w:t xml:space="preserve"> with s</w:t>
      </w:r>
      <w:r w:rsidRPr="00972EEB">
        <w:t>pecific probe for relationship with nominated caregiver</w:t>
      </w:r>
    </w:p>
    <w:p w:rsidR="006516AB" w:rsidRDefault="006516AB" w:rsidP="006516AB">
      <w:pPr>
        <w:pStyle w:val="ListParagraph"/>
        <w:numPr>
          <w:ilvl w:val="0"/>
          <w:numId w:val="1"/>
        </w:numPr>
        <w:spacing w:before="240"/>
        <w:ind w:left="425" w:hanging="425"/>
        <w:contextualSpacing w:val="0"/>
        <w:rPr>
          <w:b/>
        </w:rPr>
      </w:pPr>
      <w:r>
        <w:rPr>
          <w:b/>
        </w:rPr>
        <w:t>Jobs and careers</w:t>
      </w:r>
    </w:p>
    <w:p w:rsidR="006516AB" w:rsidRDefault="006516AB" w:rsidP="006516AB">
      <w:r>
        <w:t xml:space="preserve">Including: </w:t>
      </w:r>
      <w:r w:rsidRPr="00972EEB">
        <w:t xml:space="preserve">(If still working) </w:t>
      </w:r>
      <w:r>
        <w:t xml:space="preserve">changes in roles and/or responsibilities; plans to return to work; impact on career progression and/or aspirations </w:t>
      </w:r>
    </w:p>
    <w:p w:rsidR="00E45316" w:rsidRPr="00972EEB" w:rsidRDefault="00E45316" w:rsidP="00686BDD">
      <w:pPr>
        <w:pStyle w:val="ListParagraph"/>
        <w:numPr>
          <w:ilvl w:val="0"/>
          <w:numId w:val="1"/>
        </w:numPr>
        <w:spacing w:before="240"/>
        <w:ind w:left="425" w:hanging="425"/>
        <w:contextualSpacing w:val="0"/>
        <w:rPr>
          <w:b/>
        </w:rPr>
      </w:pPr>
      <w:r w:rsidRPr="00972EEB">
        <w:rPr>
          <w:b/>
        </w:rPr>
        <w:t>Financ</w:t>
      </w:r>
      <w:r w:rsidR="00972EEB" w:rsidRPr="00972EEB">
        <w:rPr>
          <w:b/>
        </w:rPr>
        <w:t>ial wellbeing</w:t>
      </w:r>
    </w:p>
    <w:p w:rsidR="00E45316" w:rsidRDefault="00EB2F61" w:rsidP="00686BDD">
      <w:pPr>
        <w:spacing w:after="200" w:line="276" w:lineRule="auto"/>
      </w:pPr>
      <w:r w:rsidRPr="00972EEB">
        <w:t>Including</w:t>
      </w:r>
      <w:r w:rsidR="00972EEB" w:rsidRPr="00972EEB">
        <w:t>: l</w:t>
      </w:r>
      <w:r w:rsidR="00E45316" w:rsidRPr="00972EEB">
        <w:t xml:space="preserve">oss of income </w:t>
      </w:r>
      <w:r w:rsidR="00972EEB" w:rsidRPr="00972EEB">
        <w:t>(</w:t>
      </w:r>
      <w:r w:rsidR="00E45316" w:rsidRPr="00972EEB">
        <w:t>if appropriate</w:t>
      </w:r>
      <w:r w:rsidR="00972EEB" w:rsidRPr="00972EEB">
        <w:t>); b</w:t>
      </w:r>
      <w:r w:rsidR="00E45316" w:rsidRPr="00972EEB">
        <w:t>enefits</w:t>
      </w:r>
      <w:r w:rsidR="00972EEB" w:rsidRPr="00972EEB">
        <w:t>; o</w:t>
      </w:r>
      <w:r w:rsidR="00E45316" w:rsidRPr="00972EEB">
        <w:t>ut of pocket costs</w:t>
      </w:r>
      <w:r w:rsidR="00972EEB" w:rsidRPr="00972EEB">
        <w:t>; l</w:t>
      </w:r>
      <w:r w:rsidR="00E45316" w:rsidRPr="00972EEB">
        <w:t>ong term planning/savings</w:t>
      </w:r>
    </w:p>
    <w:p w:rsidR="0063383D" w:rsidRPr="00972EEB" w:rsidRDefault="0063383D" w:rsidP="00686BDD">
      <w:pPr>
        <w:pStyle w:val="ListParagraph"/>
        <w:numPr>
          <w:ilvl w:val="0"/>
          <w:numId w:val="1"/>
        </w:numPr>
        <w:spacing w:before="240"/>
        <w:ind w:left="425" w:hanging="425"/>
        <w:contextualSpacing w:val="0"/>
        <w:rPr>
          <w:b/>
        </w:rPr>
      </w:pPr>
      <w:r w:rsidRPr="00972EEB">
        <w:rPr>
          <w:b/>
        </w:rPr>
        <w:t>Leisure and social activities</w:t>
      </w:r>
    </w:p>
    <w:p w:rsidR="0063383D" w:rsidRDefault="0063383D" w:rsidP="00686BDD">
      <w:pPr>
        <w:spacing w:after="200" w:line="276" w:lineRule="auto"/>
      </w:pPr>
      <w:r>
        <w:t>R</w:t>
      </w:r>
      <w:r w:rsidRPr="00972EEB">
        <w:t>ole of hobbies and social life in quality of life</w:t>
      </w:r>
    </w:p>
    <w:p w:rsidR="00686BDD" w:rsidRPr="00972EEB" w:rsidRDefault="00686BDD" w:rsidP="00686BDD">
      <w:pPr>
        <w:pStyle w:val="ListParagraph"/>
        <w:numPr>
          <w:ilvl w:val="0"/>
          <w:numId w:val="1"/>
        </w:numPr>
        <w:spacing w:before="240"/>
        <w:ind w:left="425" w:hanging="425"/>
        <w:contextualSpacing w:val="0"/>
        <w:rPr>
          <w:b/>
        </w:rPr>
      </w:pPr>
      <w:r w:rsidRPr="00972EEB">
        <w:rPr>
          <w:b/>
        </w:rPr>
        <w:t xml:space="preserve">Psychological wellbeing </w:t>
      </w:r>
    </w:p>
    <w:p w:rsidR="00686BDD" w:rsidRDefault="00686BDD" w:rsidP="00686BDD">
      <w:pPr>
        <w:spacing w:after="200" w:line="276" w:lineRule="auto"/>
      </w:pPr>
      <w:r>
        <w:t>Including:</w:t>
      </w:r>
      <w:r w:rsidRPr="00972EEB">
        <w:t xml:space="preserve"> confidence</w:t>
      </w:r>
      <w:r>
        <w:t>; self-esteem;</w:t>
      </w:r>
      <w:r w:rsidRPr="00972EEB">
        <w:t xml:space="preserve"> outlook on life</w:t>
      </w:r>
    </w:p>
    <w:p w:rsidR="00686BDD" w:rsidRPr="00972EEB" w:rsidRDefault="00686BDD" w:rsidP="00686BDD">
      <w:pPr>
        <w:pStyle w:val="ListParagraph"/>
        <w:numPr>
          <w:ilvl w:val="0"/>
          <w:numId w:val="1"/>
        </w:numPr>
        <w:ind w:left="426" w:hanging="426"/>
        <w:rPr>
          <w:b/>
        </w:rPr>
      </w:pPr>
      <w:r>
        <w:rPr>
          <w:b/>
        </w:rPr>
        <w:t>P</w:t>
      </w:r>
      <w:r w:rsidRPr="00972EEB">
        <w:rPr>
          <w:b/>
        </w:rPr>
        <w:t xml:space="preserve">hysical functioning (e.g. ability to perform usual tasks) </w:t>
      </w:r>
    </w:p>
    <w:p w:rsidR="00686BDD" w:rsidRPr="00686BDD" w:rsidRDefault="00686BDD" w:rsidP="00686BDD">
      <w:pPr>
        <w:rPr>
          <w:b/>
        </w:rPr>
      </w:pPr>
      <w:r>
        <w:t>Including: ability to perform usual activities; the role of physical health in quality of life; and impact on independence</w:t>
      </w:r>
    </w:p>
    <w:p w:rsidR="00E45316" w:rsidRPr="00EB2F61" w:rsidRDefault="00E45316" w:rsidP="00686BDD">
      <w:pPr>
        <w:spacing w:after="200" w:line="276" w:lineRule="auto"/>
      </w:pPr>
      <w:r w:rsidRPr="00EB2F61">
        <w:t xml:space="preserve">These areas </w:t>
      </w:r>
      <w:r w:rsidR="007F19ED">
        <w:t>were</w:t>
      </w:r>
      <w:r w:rsidRPr="00EB2F61">
        <w:t xml:space="preserve"> discussed in terms of:</w:t>
      </w:r>
      <w:r w:rsidR="00EB2F61">
        <w:t xml:space="preserve"> i</w:t>
      </w:r>
      <w:r w:rsidRPr="00EB2F61">
        <w:t>mportance to participant</w:t>
      </w:r>
      <w:r w:rsidR="00EB2F61">
        <w:t>; c</w:t>
      </w:r>
      <w:r w:rsidRPr="00EB2F61">
        <w:t>hange, if any, since diagnosis</w:t>
      </w:r>
      <w:r w:rsidR="00EB2F61">
        <w:t>; a</w:t>
      </w:r>
      <w:r w:rsidRPr="00EB2F61">
        <w:t>ny adaptations they</w:t>
      </w:r>
      <w:r w:rsidR="007F19ED">
        <w:t xml:space="preserve"> </w:t>
      </w:r>
      <w:r w:rsidR="007B30B3">
        <w:t xml:space="preserve">had </w:t>
      </w:r>
      <w:r w:rsidRPr="00EB2F61">
        <w:t>made to maintain (if important)</w:t>
      </w:r>
      <w:r w:rsidR="00EB2F61">
        <w:t xml:space="preserve">; </w:t>
      </w:r>
      <w:r w:rsidR="007F19ED">
        <w:t xml:space="preserve">and </w:t>
      </w:r>
      <w:r w:rsidR="00EB2F61">
        <w:t>a</w:t>
      </w:r>
      <w:r w:rsidRPr="00EB2F61">
        <w:t xml:space="preserve">ny knock on to other </w:t>
      </w:r>
      <w:r w:rsidR="00EB2F61">
        <w:t xml:space="preserve">related </w:t>
      </w:r>
      <w:r w:rsidRPr="00EB2F61">
        <w:t>aspects of life</w:t>
      </w:r>
      <w:r w:rsidR="00EB2F61">
        <w:t>.</w:t>
      </w:r>
    </w:p>
    <w:p w:rsidR="00E45316" w:rsidRPr="00EB2F61" w:rsidRDefault="00EB2F61" w:rsidP="00686BDD">
      <w:pPr>
        <w:spacing w:after="200" w:line="276" w:lineRule="auto"/>
      </w:pPr>
      <w:r>
        <w:t>Participants were</w:t>
      </w:r>
      <w:r w:rsidR="00E45316" w:rsidRPr="00EB2F61">
        <w:t xml:space="preserve"> also asked to generate their own topics important to their wellbeing</w:t>
      </w:r>
      <w:r>
        <w:t xml:space="preserve"> and discuss </w:t>
      </w:r>
      <w:r w:rsidR="00E45316" w:rsidRPr="00EB2F61">
        <w:t>in the same way</w:t>
      </w:r>
      <w:r>
        <w:t>.</w:t>
      </w:r>
    </w:p>
    <w:sectPr w:rsidR="00E45316" w:rsidRPr="00EB2F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0A16DE"/>
    <w:multiLevelType w:val="hybridMultilevel"/>
    <w:tmpl w:val="97286B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A66"/>
    <w:rsid w:val="003C46E6"/>
    <w:rsid w:val="00480A66"/>
    <w:rsid w:val="0063383D"/>
    <w:rsid w:val="006516AB"/>
    <w:rsid w:val="00686BDD"/>
    <w:rsid w:val="007976DC"/>
    <w:rsid w:val="007B30B3"/>
    <w:rsid w:val="007F19ED"/>
    <w:rsid w:val="00972EEB"/>
    <w:rsid w:val="00E45316"/>
    <w:rsid w:val="00EB2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F02B0F-0A67-48C4-8901-D616E8D45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5316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531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E45316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Shilling</dc:creator>
  <cp:keywords/>
  <dc:description/>
  <cp:lastModifiedBy>Valerie Shilling</cp:lastModifiedBy>
  <cp:revision>11</cp:revision>
  <dcterms:created xsi:type="dcterms:W3CDTF">2017-02-09T09:22:00Z</dcterms:created>
  <dcterms:modified xsi:type="dcterms:W3CDTF">2017-05-09T16:49:00Z</dcterms:modified>
</cp:coreProperties>
</file>